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8ADD8" w14:textId="5226D49F" w:rsidR="00A85CDA" w:rsidRDefault="00D01718">
      <w:pPr>
        <w:rPr>
          <w:rFonts w:ascii="Times New Roman" w:hAnsi="Times New Roman" w:cs="Times New Roman"/>
          <w:sz w:val="24"/>
          <w:szCs w:val="24"/>
        </w:rPr>
      </w:pPr>
      <w:r w:rsidRPr="00D01718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D017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01718">
        <w:rPr>
          <w:rFonts w:ascii="Times New Roman" w:hAnsi="Times New Roman" w:cs="Times New Roman" w:hint="eastAsia"/>
          <w:sz w:val="24"/>
          <w:szCs w:val="24"/>
        </w:rPr>
        <w:t>presents the descriptive statistics of the main variables in this study.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86"/>
        <w:gridCol w:w="1086"/>
        <w:gridCol w:w="1086"/>
        <w:gridCol w:w="1240"/>
        <w:gridCol w:w="1236"/>
        <w:gridCol w:w="1236"/>
      </w:tblGrid>
      <w:tr w:rsidR="00D01718" w:rsidRPr="00D01718" w14:paraId="6552A9F1" w14:textId="77777777" w:rsidTr="007306E7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75381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VarName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4C76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91C0F5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A46659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SD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F73B07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Min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A0351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217A0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Max</w:t>
            </w:r>
          </w:p>
        </w:tc>
      </w:tr>
      <w:tr w:rsidR="00D01718" w:rsidRPr="00D01718" w14:paraId="09F28D79" w14:textId="77777777" w:rsidTr="007306E7">
        <w:trPr>
          <w:jc w:val="center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4E6F4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Post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0F9968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3086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7D27D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68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6E1CB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468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50D93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A933E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38C53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D01718" w:rsidRPr="00D01718" w14:paraId="50A67C49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392A212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InnoEff1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204729A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7411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65163DB1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16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21498E7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83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DEB129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5E342C60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1660927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129747B4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7294542</w:t>
            </w:r>
          </w:p>
        </w:tc>
      </w:tr>
      <w:tr w:rsidR="00D01718" w:rsidRPr="00D01718" w14:paraId="4E0F0D85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1DFAE9B1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InnoEff2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3DE3F7B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7411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6DA37EE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20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34481FB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94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DF56128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599D25C7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210732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7CBF32D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8515773</w:t>
            </w:r>
          </w:p>
        </w:tc>
      </w:tr>
      <w:tr w:rsidR="00D01718" w:rsidRPr="00D01718" w14:paraId="62503783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32867ADD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FINRATIO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6C243810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30863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4487BE77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26A2B06D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89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A570D3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-0.0001789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08A35CC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079125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7E2B6860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9721372</w:t>
            </w:r>
          </w:p>
        </w:tc>
      </w:tr>
      <w:tr w:rsidR="00D01718" w:rsidRPr="00D01718" w14:paraId="640F6B5D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3A6E9A8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Size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402BAD4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30863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66A41E8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2.12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41347D7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1.273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5BEC05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19.58496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51E659BF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1.92357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0D0DC371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6.45228</w:t>
            </w:r>
          </w:p>
        </w:tc>
      </w:tr>
      <w:tr w:rsidR="00D01718" w:rsidRPr="00D01718" w14:paraId="0D4212F2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3E96BA28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Lev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37707589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30863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7059DCE9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41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427CD62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A3135D1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274426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5CEA78F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3990282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2A2FF7C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9078884</w:t>
            </w:r>
          </w:p>
        </w:tc>
      </w:tr>
      <w:tr w:rsidR="00D01718" w:rsidRPr="00D01718" w14:paraId="24199F3B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3ADD8C7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ROA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606317DC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8626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54973035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47214090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65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1B6AFF3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-0.3730353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3888DCBD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395341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758901DE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2473081</w:t>
            </w:r>
          </w:p>
        </w:tc>
      </w:tr>
      <w:tr w:rsidR="00D01718" w:rsidRPr="00D01718" w14:paraId="18D0139B" w14:textId="77777777" w:rsidTr="007306E7">
        <w:trPr>
          <w:jc w:val="center"/>
        </w:trPr>
        <w:tc>
          <w:tcPr>
            <w:tcW w:w="804" w:type="pct"/>
            <w:shd w:val="clear" w:color="auto" w:fill="FFFFFF"/>
            <w:vAlign w:val="center"/>
          </w:tcPr>
          <w:p w14:paraId="05FE5E66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ROE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0A7818DE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28626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3C5EBDC3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6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19A2B5C3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130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223BE1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-0.9257315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0040B122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0719132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4CD815FB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4187378</w:t>
            </w:r>
          </w:p>
        </w:tc>
      </w:tr>
      <w:tr w:rsidR="00D01718" w:rsidRPr="00D01718" w14:paraId="1AB4F6AE" w14:textId="77777777" w:rsidTr="007306E7">
        <w:trPr>
          <w:jc w:val="center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8CE5DF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GrossProfit</w:t>
            </w:r>
            <w:proofErr w:type="spellEnd"/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5B5735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30860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2D52C3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30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CCE543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176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83F21D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-0.038615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EC13E7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2632184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C48F2A" w14:textId="77777777" w:rsidR="00D01718" w:rsidRPr="00D01718" w:rsidRDefault="00D01718" w:rsidP="00D01718">
            <w:pPr>
              <w:widowControl/>
              <w:spacing w:line="480" w:lineRule="auto"/>
              <w:jc w:val="center"/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</w:pPr>
            <w:r w:rsidRPr="00D01718">
              <w:rPr>
                <w:rFonts w:eastAsia="Segoe UI"/>
                <w:color w:val="000000"/>
                <w:sz w:val="24"/>
                <w:szCs w:val="24"/>
                <w:shd w:val="clear" w:color="auto" w:fill="FFFFFF"/>
              </w:rPr>
              <w:t>0.8712473</w:t>
            </w:r>
          </w:p>
        </w:tc>
      </w:tr>
    </w:tbl>
    <w:p w14:paraId="5007022E" w14:textId="77777777" w:rsidR="00D01718" w:rsidRPr="00D01718" w:rsidRDefault="00D01718">
      <w:pPr>
        <w:rPr>
          <w:rFonts w:ascii="Times New Roman" w:hAnsi="Times New Roman" w:cs="Times New Roman" w:hint="eastAsia"/>
          <w:sz w:val="24"/>
          <w:szCs w:val="24"/>
        </w:rPr>
      </w:pPr>
    </w:p>
    <w:sectPr w:rsidR="00D01718" w:rsidRPr="00D01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18"/>
    <w:rsid w:val="007D6DC7"/>
    <w:rsid w:val="009B2E2B"/>
    <w:rsid w:val="00A80A88"/>
    <w:rsid w:val="00A85CDA"/>
    <w:rsid w:val="00D0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76F5"/>
  <w15:chartTrackingRefBased/>
  <w15:docId w15:val="{83DD1F18-5993-4E6E-9E97-6BF8CF57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autoRedefine/>
    <w:uiPriority w:val="59"/>
    <w:qFormat/>
    <w:rsid w:val="00D0171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D01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王</dc:creator>
  <cp:keywords/>
  <dc:description/>
  <cp:lastModifiedBy>萍 王</cp:lastModifiedBy>
  <cp:revision>1</cp:revision>
  <dcterms:created xsi:type="dcterms:W3CDTF">2024-09-10T08:11:00Z</dcterms:created>
  <dcterms:modified xsi:type="dcterms:W3CDTF">2024-09-10T08:14:00Z</dcterms:modified>
</cp:coreProperties>
</file>